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90146" w14:textId="4F1A29BB" w:rsidR="0038422B" w:rsidRPr="00987004" w:rsidRDefault="001A5939">
      <w:pPr>
        <w:rPr>
          <w:rFonts w:ascii="Times New Roman" w:hAnsi="Times New Roman" w:cs="Times New Roman"/>
          <w:b/>
          <w:bCs/>
        </w:rPr>
      </w:pPr>
      <w:r w:rsidRPr="00987004">
        <w:rPr>
          <w:rFonts w:ascii="Times New Roman" w:hAnsi="Times New Roman" w:cs="Times New Roman"/>
          <w:b/>
          <w:bCs/>
        </w:rPr>
        <w:t>S1 Table. Association of LAZ trajectories during the first two years of life with height-for-age z-score (HAZ) at age 60 months (n = 1047): full adjusted model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6232"/>
        <w:gridCol w:w="2552"/>
        <w:gridCol w:w="1134"/>
      </w:tblGrid>
      <w:tr w:rsidR="005A00B8" w:rsidRPr="00987004" w14:paraId="44EEC32A" w14:textId="77777777" w:rsidTr="005A00B8">
        <w:tc>
          <w:tcPr>
            <w:tcW w:w="6232" w:type="dxa"/>
            <w:vMerge w:val="restart"/>
            <w:shd w:val="clear" w:color="auto" w:fill="F2F2F2" w:themeFill="background1" w:themeFillShade="F2"/>
            <w:vAlign w:val="center"/>
          </w:tcPr>
          <w:p w14:paraId="6D8EF555" w14:textId="6ADFF047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700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686" w:type="dxa"/>
            <w:gridSpan w:val="2"/>
            <w:shd w:val="clear" w:color="auto" w:fill="F2F2F2" w:themeFill="background1" w:themeFillShade="F2"/>
            <w:vAlign w:val="center"/>
          </w:tcPr>
          <w:p w14:paraId="20D63A88" w14:textId="704E4E16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7004">
              <w:rPr>
                <w:rFonts w:ascii="Times New Roman" w:hAnsi="Times New Roman" w:cs="Times New Roman"/>
                <w:b/>
                <w:bCs/>
              </w:rPr>
              <w:t>Height</w:t>
            </w:r>
            <w:r w:rsidR="007B2E1D">
              <w:rPr>
                <w:rFonts w:ascii="Times New Roman" w:hAnsi="Times New Roman" w:cs="Times New Roman"/>
                <w:b/>
                <w:bCs/>
              </w:rPr>
              <w:t>-</w:t>
            </w:r>
            <w:r w:rsidRPr="00987004">
              <w:rPr>
                <w:rFonts w:ascii="Times New Roman" w:hAnsi="Times New Roman" w:cs="Times New Roman"/>
                <w:b/>
                <w:bCs/>
              </w:rPr>
              <w:t>for</w:t>
            </w:r>
            <w:r w:rsidR="007B2E1D">
              <w:rPr>
                <w:rFonts w:ascii="Times New Roman" w:hAnsi="Times New Roman" w:cs="Times New Roman"/>
                <w:b/>
                <w:bCs/>
              </w:rPr>
              <w:t>-</w:t>
            </w:r>
            <w:r w:rsidRPr="00987004">
              <w:rPr>
                <w:rFonts w:ascii="Times New Roman" w:hAnsi="Times New Roman" w:cs="Times New Roman"/>
                <w:b/>
                <w:bCs/>
              </w:rPr>
              <w:t>age z score</w:t>
            </w:r>
            <w:r w:rsidR="007B2E1D">
              <w:rPr>
                <w:rFonts w:ascii="Times New Roman" w:hAnsi="Times New Roman" w:cs="Times New Roman"/>
                <w:b/>
                <w:bCs/>
              </w:rPr>
              <w:t xml:space="preserve"> (HAZ)</w:t>
            </w:r>
          </w:p>
        </w:tc>
      </w:tr>
      <w:tr w:rsidR="005A00B8" w:rsidRPr="00987004" w14:paraId="2D5EBD6F" w14:textId="77777777" w:rsidTr="005A00B8">
        <w:tc>
          <w:tcPr>
            <w:tcW w:w="6232" w:type="dxa"/>
            <w:vMerge/>
            <w:shd w:val="clear" w:color="auto" w:fill="F2F2F2" w:themeFill="background1" w:themeFillShade="F2"/>
            <w:vAlign w:val="center"/>
          </w:tcPr>
          <w:p w14:paraId="4696B732" w14:textId="77777777" w:rsidR="005A00B8" w:rsidRPr="00987004" w:rsidRDefault="005A00B8" w:rsidP="005105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EFEE3A4" w14:textId="59D091F6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7004">
              <w:rPr>
                <w:rFonts w:ascii="Times New Roman" w:hAnsi="Times New Roman" w:cs="Times New Roman"/>
                <w:b/>
                <w:bCs/>
                <w:szCs w:val="24"/>
              </w:rPr>
              <w:t>β (95% CI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36FC253" w14:textId="317C616F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7004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5A00B8" w:rsidRPr="00987004" w14:paraId="7B761174" w14:textId="77777777" w:rsidTr="005A00B8">
        <w:tc>
          <w:tcPr>
            <w:tcW w:w="6232" w:type="dxa"/>
            <w:vAlign w:val="center"/>
          </w:tcPr>
          <w:p w14:paraId="6BC5819A" w14:textId="2208F84F" w:rsidR="005A00B8" w:rsidRPr="00987004" w:rsidRDefault="005A00B8" w:rsidP="005105BB">
            <w:pPr>
              <w:rPr>
                <w:rFonts w:ascii="Times New Roman" w:hAnsi="Times New Roman" w:cs="Times New Roman"/>
                <w:szCs w:val="24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LAZ trajectory group</w:t>
            </w:r>
          </w:p>
        </w:tc>
        <w:tc>
          <w:tcPr>
            <w:tcW w:w="2552" w:type="dxa"/>
            <w:vAlign w:val="center"/>
          </w:tcPr>
          <w:p w14:paraId="1309EB62" w14:textId="77777777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E97BA95" w14:textId="77777777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0B8" w:rsidRPr="00987004" w14:paraId="0EF2A311" w14:textId="77777777" w:rsidTr="005A00B8">
        <w:tc>
          <w:tcPr>
            <w:tcW w:w="6232" w:type="dxa"/>
            <w:vAlign w:val="center"/>
          </w:tcPr>
          <w:p w14:paraId="16C1F1C2" w14:textId="766FD070" w:rsidR="005A00B8" w:rsidRPr="00987004" w:rsidRDefault="005A00B8" w:rsidP="005105BB">
            <w:pPr>
              <w:ind w:left="720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Class 1: Severely attenuated</w:t>
            </w:r>
          </w:p>
        </w:tc>
        <w:tc>
          <w:tcPr>
            <w:tcW w:w="2552" w:type="dxa"/>
            <w:vAlign w:val="center"/>
          </w:tcPr>
          <w:p w14:paraId="29646E9A" w14:textId="1B53472B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-2.10 (-2.26, -1.94)</w:t>
            </w:r>
          </w:p>
        </w:tc>
        <w:tc>
          <w:tcPr>
            <w:tcW w:w="1134" w:type="dxa"/>
            <w:vAlign w:val="center"/>
          </w:tcPr>
          <w:p w14:paraId="0CF3DC98" w14:textId="64DDEC59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A00B8" w:rsidRPr="00987004" w14:paraId="120C7476" w14:textId="77777777" w:rsidTr="005A00B8">
        <w:tc>
          <w:tcPr>
            <w:tcW w:w="6232" w:type="dxa"/>
            <w:vAlign w:val="center"/>
          </w:tcPr>
          <w:p w14:paraId="0D667861" w14:textId="3A9C4735" w:rsidR="005A00B8" w:rsidRPr="00987004" w:rsidRDefault="005A00B8" w:rsidP="005105BB">
            <w:pPr>
              <w:ind w:left="720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Class 2: Moderately attenuated</w:t>
            </w:r>
          </w:p>
        </w:tc>
        <w:tc>
          <w:tcPr>
            <w:tcW w:w="2552" w:type="dxa"/>
            <w:vAlign w:val="center"/>
          </w:tcPr>
          <w:p w14:paraId="2F24D35E" w14:textId="30C10739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-1.34 (-1.45, -1.23)</w:t>
            </w:r>
          </w:p>
        </w:tc>
        <w:tc>
          <w:tcPr>
            <w:tcW w:w="1134" w:type="dxa"/>
            <w:vAlign w:val="center"/>
          </w:tcPr>
          <w:p w14:paraId="32CD847B" w14:textId="783ED6F7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A00B8" w:rsidRPr="00987004" w14:paraId="4324F938" w14:textId="77777777" w:rsidTr="005A00B8">
        <w:tc>
          <w:tcPr>
            <w:tcW w:w="6232" w:type="dxa"/>
            <w:vAlign w:val="center"/>
          </w:tcPr>
          <w:p w14:paraId="02DC921C" w14:textId="18649319" w:rsidR="005A00B8" w:rsidRPr="00987004" w:rsidRDefault="005A00B8" w:rsidP="005105BB">
            <w:pPr>
              <w:ind w:left="720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Class 3: Mildly attenuated</w:t>
            </w:r>
          </w:p>
        </w:tc>
        <w:tc>
          <w:tcPr>
            <w:tcW w:w="2552" w:type="dxa"/>
            <w:vAlign w:val="center"/>
          </w:tcPr>
          <w:p w14:paraId="62DDFB56" w14:textId="1DC9C9F4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-0.71 (-0.81, -0.60)</w:t>
            </w:r>
          </w:p>
        </w:tc>
        <w:tc>
          <w:tcPr>
            <w:tcW w:w="1134" w:type="dxa"/>
            <w:vAlign w:val="center"/>
          </w:tcPr>
          <w:p w14:paraId="78FFF0CD" w14:textId="615551CE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A00B8" w:rsidRPr="00987004" w14:paraId="3ACC1F08" w14:textId="77777777" w:rsidTr="005A00B8">
        <w:tc>
          <w:tcPr>
            <w:tcW w:w="6232" w:type="dxa"/>
            <w:vAlign w:val="center"/>
          </w:tcPr>
          <w:p w14:paraId="7C79AD7C" w14:textId="656BED90" w:rsidR="005A00B8" w:rsidRPr="00987004" w:rsidRDefault="005A00B8" w:rsidP="005105BB">
            <w:pPr>
              <w:ind w:left="720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Class 4: Stable</w:t>
            </w:r>
          </w:p>
        </w:tc>
        <w:tc>
          <w:tcPr>
            <w:tcW w:w="2552" w:type="dxa"/>
            <w:vAlign w:val="center"/>
          </w:tcPr>
          <w:p w14:paraId="63016D93" w14:textId="21304692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8D5803C" w14:textId="77777777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0B8" w:rsidRPr="00987004" w14:paraId="66EA7270" w14:textId="77777777" w:rsidTr="005A00B8">
        <w:tc>
          <w:tcPr>
            <w:tcW w:w="6232" w:type="dxa"/>
            <w:vAlign w:val="center"/>
          </w:tcPr>
          <w:p w14:paraId="43CF5AD6" w14:textId="78859217" w:rsidR="005A00B8" w:rsidRPr="00987004" w:rsidRDefault="005A00B8" w:rsidP="005105BB">
            <w:pPr>
              <w:ind w:left="720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Class 5: Improved</w:t>
            </w:r>
          </w:p>
        </w:tc>
        <w:tc>
          <w:tcPr>
            <w:tcW w:w="2552" w:type="dxa"/>
            <w:vAlign w:val="center"/>
          </w:tcPr>
          <w:p w14:paraId="04DC9C63" w14:textId="541016BF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0.86 (0.67, 1.04)</w:t>
            </w:r>
          </w:p>
        </w:tc>
        <w:tc>
          <w:tcPr>
            <w:tcW w:w="1134" w:type="dxa"/>
            <w:vAlign w:val="center"/>
          </w:tcPr>
          <w:p w14:paraId="1E6830DF" w14:textId="084570B6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A00B8" w:rsidRPr="00987004" w14:paraId="43527F47" w14:textId="77777777" w:rsidTr="005A00B8">
        <w:tc>
          <w:tcPr>
            <w:tcW w:w="6232" w:type="dxa"/>
            <w:vAlign w:val="center"/>
          </w:tcPr>
          <w:p w14:paraId="6AFB17A7" w14:textId="76846187" w:rsidR="005A00B8" w:rsidRPr="00987004" w:rsidRDefault="005A00B8" w:rsidP="005105BB">
            <w:pPr>
              <w:rPr>
                <w:rFonts w:ascii="Times New Roman" w:hAnsi="Times New Roman" w:cs="Times New Roman"/>
                <w:szCs w:val="24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Child sex</w:t>
            </w:r>
          </w:p>
        </w:tc>
        <w:tc>
          <w:tcPr>
            <w:tcW w:w="2552" w:type="dxa"/>
            <w:vAlign w:val="center"/>
          </w:tcPr>
          <w:p w14:paraId="3DC75489" w14:textId="77777777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302D0C8" w14:textId="77777777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0B8" w:rsidRPr="00987004" w14:paraId="3E001C9D" w14:textId="77777777" w:rsidTr="005A00B8">
        <w:tc>
          <w:tcPr>
            <w:tcW w:w="6232" w:type="dxa"/>
            <w:vAlign w:val="center"/>
          </w:tcPr>
          <w:p w14:paraId="4100C685" w14:textId="00F8F95A" w:rsidR="005A00B8" w:rsidRPr="00987004" w:rsidRDefault="005A00B8" w:rsidP="005105BB">
            <w:pPr>
              <w:ind w:left="720"/>
              <w:rPr>
                <w:rFonts w:ascii="Times New Roman" w:hAnsi="Times New Roman" w:cs="Times New Roman"/>
                <w:szCs w:val="24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552" w:type="dxa"/>
            <w:vAlign w:val="center"/>
          </w:tcPr>
          <w:p w14:paraId="55CCA7FE" w14:textId="2EA704A5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2755A6A6" w14:textId="77777777" w:rsidR="005A00B8" w:rsidRPr="00987004" w:rsidRDefault="005A00B8" w:rsidP="005105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0B8" w:rsidRPr="00987004" w14:paraId="713D94E8" w14:textId="77777777" w:rsidTr="005A00B8">
        <w:tc>
          <w:tcPr>
            <w:tcW w:w="6232" w:type="dxa"/>
            <w:vAlign w:val="center"/>
          </w:tcPr>
          <w:p w14:paraId="6F7FB4AE" w14:textId="7C349B43" w:rsidR="005A00B8" w:rsidRPr="00987004" w:rsidRDefault="005A00B8" w:rsidP="005105BB">
            <w:pPr>
              <w:ind w:left="720"/>
              <w:rPr>
                <w:rFonts w:ascii="Times New Roman" w:hAnsi="Times New Roman" w:cs="Times New Roman"/>
                <w:szCs w:val="24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552" w:type="dxa"/>
            <w:vAlign w:val="center"/>
          </w:tcPr>
          <w:p w14:paraId="11436608" w14:textId="5BF51CAE" w:rsidR="005A00B8" w:rsidRPr="00987004" w:rsidRDefault="008E1FBB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-0.17 (-0.24, -0.09)</w:t>
            </w:r>
          </w:p>
        </w:tc>
        <w:tc>
          <w:tcPr>
            <w:tcW w:w="1134" w:type="dxa"/>
            <w:vAlign w:val="center"/>
          </w:tcPr>
          <w:p w14:paraId="61AE0D42" w14:textId="4560E54E" w:rsidR="005A00B8" w:rsidRPr="00987004" w:rsidRDefault="008E1FBB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&lt;0.001</w:t>
            </w:r>
          </w:p>
        </w:tc>
      </w:tr>
      <w:tr w:rsidR="005A00B8" w:rsidRPr="00987004" w14:paraId="7C753E33" w14:textId="77777777" w:rsidTr="005A00B8">
        <w:tc>
          <w:tcPr>
            <w:tcW w:w="6232" w:type="dxa"/>
            <w:vAlign w:val="center"/>
          </w:tcPr>
          <w:p w14:paraId="2B01B8C3" w14:textId="306002E1" w:rsidR="005A00B8" w:rsidRPr="00987004" w:rsidRDefault="005A00B8" w:rsidP="005105BB">
            <w:pPr>
              <w:rPr>
                <w:rFonts w:ascii="Times New Roman" w:hAnsi="Times New Roman" w:cs="Times New Roman"/>
                <w:szCs w:val="24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Daily protein intake in grams</w:t>
            </w:r>
          </w:p>
        </w:tc>
        <w:tc>
          <w:tcPr>
            <w:tcW w:w="2552" w:type="dxa"/>
            <w:vAlign w:val="center"/>
          </w:tcPr>
          <w:p w14:paraId="7C19E85A" w14:textId="252B084F" w:rsidR="005A00B8" w:rsidRPr="00987004" w:rsidRDefault="005D5B69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0.008 (0.004, 0.012)</w:t>
            </w:r>
          </w:p>
        </w:tc>
        <w:tc>
          <w:tcPr>
            <w:tcW w:w="1134" w:type="dxa"/>
            <w:vAlign w:val="center"/>
          </w:tcPr>
          <w:p w14:paraId="08F3CAE5" w14:textId="29F6F353" w:rsidR="005A00B8" w:rsidRPr="00987004" w:rsidRDefault="005D5B69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&lt;0.001</w:t>
            </w:r>
          </w:p>
        </w:tc>
      </w:tr>
      <w:tr w:rsidR="005A00B8" w:rsidRPr="00987004" w14:paraId="24065018" w14:textId="77777777" w:rsidTr="005A00B8">
        <w:tc>
          <w:tcPr>
            <w:tcW w:w="6232" w:type="dxa"/>
            <w:vAlign w:val="center"/>
          </w:tcPr>
          <w:p w14:paraId="2F430B02" w14:textId="101FAC23" w:rsidR="005A00B8" w:rsidRPr="00987004" w:rsidRDefault="005A00B8" w:rsidP="005105BB">
            <w:pPr>
              <w:rPr>
                <w:rFonts w:ascii="Times New Roman" w:hAnsi="Times New Roman" w:cs="Times New Roman"/>
                <w:szCs w:val="24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Daily fat intake in grams</w:t>
            </w:r>
          </w:p>
        </w:tc>
        <w:tc>
          <w:tcPr>
            <w:tcW w:w="2552" w:type="dxa"/>
            <w:vAlign w:val="center"/>
          </w:tcPr>
          <w:p w14:paraId="3A0A12AF" w14:textId="53504F14" w:rsidR="005A00B8" w:rsidRPr="00987004" w:rsidRDefault="005D5B69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-0.002 (-0.006, 0.001)</w:t>
            </w:r>
          </w:p>
        </w:tc>
        <w:tc>
          <w:tcPr>
            <w:tcW w:w="1134" w:type="dxa"/>
            <w:vAlign w:val="center"/>
          </w:tcPr>
          <w:p w14:paraId="2F7B9DF0" w14:textId="0E5E4DB4" w:rsidR="005A00B8" w:rsidRPr="00987004" w:rsidRDefault="005D5B69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0.148</w:t>
            </w:r>
          </w:p>
        </w:tc>
      </w:tr>
      <w:tr w:rsidR="005A00B8" w:rsidRPr="00987004" w14:paraId="112609AF" w14:textId="77777777" w:rsidTr="005A00B8">
        <w:tc>
          <w:tcPr>
            <w:tcW w:w="6232" w:type="dxa"/>
            <w:vAlign w:val="center"/>
          </w:tcPr>
          <w:p w14:paraId="7044D9EA" w14:textId="551E385E" w:rsidR="005A00B8" w:rsidRPr="00987004" w:rsidRDefault="005A00B8" w:rsidP="005105BB">
            <w:pPr>
              <w:rPr>
                <w:rFonts w:ascii="Times New Roman" w:hAnsi="Times New Roman" w:cs="Times New Roman"/>
                <w:szCs w:val="24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Daily carbohydrate intake in grams</w:t>
            </w:r>
          </w:p>
        </w:tc>
        <w:tc>
          <w:tcPr>
            <w:tcW w:w="2552" w:type="dxa"/>
            <w:vAlign w:val="center"/>
          </w:tcPr>
          <w:p w14:paraId="1C68E0AB" w14:textId="11F8E94C" w:rsidR="005A00B8" w:rsidRPr="00987004" w:rsidRDefault="005D5B69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-0.0001 (-0.0008, 0.0006)</w:t>
            </w:r>
          </w:p>
        </w:tc>
        <w:tc>
          <w:tcPr>
            <w:tcW w:w="1134" w:type="dxa"/>
            <w:vAlign w:val="center"/>
          </w:tcPr>
          <w:p w14:paraId="7E7FC0EE" w14:textId="53E9A6F3" w:rsidR="005A00B8" w:rsidRPr="00987004" w:rsidRDefault="005D5B69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0.805</w:t>
            </w:r>
          </w:p>
        </w:tc>
      </w:tr>
      <w:tr w:rsidR="005A00B8" w:rsidRPr="00987004" w14:paraId="3A458DBA" w14:textId="77777777" w:rsidTr="005A00B8">
        <w:tc>
          <w:tcPr>
            <w:tcW w:w="6232" w:type="dxa"/>
            <w:vAlign w:val="center"/>
          </w:tcPr>
          <w:p w14:paraId="641E352C" w14:textId="5F38091C" w:rsidR="005A00B8" w:rsidRPr="00987004" w:rsidRDefault="005A00B8" w:rsidP="005105BB">
            <w:pPr>
              <w:rPr>
                <w:rFonts w:ascii="Times New Roman" w:hAnsi="Times New Roman" w:cs="Times New Roman"/>
                <w:szCs w:val="24"/>
              </w:rPr>
            </w:pPr>
            <w:r w:rsidRPr="00987004">
              <w:rPr>
                <w:rFonts w:ascii="Times New Roman" w:hAnsi="Times New Roman" w:cs="Times New Roman"/>
                <w:szCs w:val="24"/>
              </w:rPr>
              <w:t>WAMI index</w:t>
            </w:r>
          </w:p>
        </w:tc>
        <w:tc>
          <w:tcPr>
            <w:tcW w:w="2552" w:type="dxa"/>
            <w:vAlign w:val="center"/>
          </w:tcPr>
          <w:p w14:paraId="75EAD417" w14:textId="39771CD1" w:rsidR="005A00B8" w:rsidRPr="00987004" w:rsidRDefault="005D5B69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0.58 (0.30, 0.86)</w:t>
            </w:r>
          </w:p>
        </w:tc>
        <w:tc>
          <w:tcPr>
            <w:tcW w:w="1134" w:type="dxa"/>
            <w:vAlign w:val="center"/>
          </w:tcPr>
          <w:p w14:paraId="4CD760E7" w14:textId="7BE1C3C7" w:rsidR="005A00B8" w:rsidRPr="00987004" w:rsidRDefault="005D5B69" w:rsidP="005105BB">
            <w:pPr>
              <w:jc w:val="center"/>
              <w:rPr>
                <w:rFonts w:ascii="Times New Roman" w:hAnsi="Times New Roman" w:cs="Times New Roman"/>
              </w:rPr>
            </w:pPr>
            <w:r w:rsidRPr="0098700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6F43B93" w14:textId="77777777" w:rsidR="005105BB" w:rsidRPr="00987004" w:rsidRDefault="005105BB">
      <w:pPr>
        <w:rPr>
          <w:rFonts w:ascii="Times New Roman" w:hAnsi="Times New Roman" w:cs="Times New Roman"/>
        </w:rPr>
      </w:pPr>
    </w:p>
    <w:sectPr w:rsidR="005105BB" w:rsidRPr="00987004" w:rsidSect="005A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5BB"/>
    <w:rsid w:val="001A5939"/>
    <w:rsid w:val="001B3B9D"/>
    <w:rsid w:val="001B7BD5"/>
    <w:rsid w:val="001D3B4C"/>
    <w:rsid w:val="0038422B"/>
    <w:rsid w:val="0039321D"/>
    <w:rsid w:val="00426604"/>
    <w:rsid w:val="00467B95"/>
    <w:rsid w:val="00476E37"/>
    <w:rsid w:val="005105BB"/>
    <w:rsid w:val="005A00B8"/>
    <w:rsid w:val="005D1192"/>
    <w:rsid w:val="005D5B69"/>
    <w:rsid w:val="006B2EB9"/>
    <w:rsid w:val="007B2E1D"/>
    <w:rsid w:val="008B2308"/>
    <w:rsid w:val="008E1FBB"/>
    <w:rsid w:val="00956BB7"/>
    <w:rsid w:val="00987004"/>
    <w:rsid w:val="00ED646B"/>
    <w:rsid w:val="00F77A01"/>
    <w:rsid w:val="00FC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148B"/>
  <w15:chartTrackingRefBased/>
  <w15:docId w15:val="{D011D237-05EE-4879-A409-927E2D83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0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0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1</Words>
  <Characters>657</Characters>
  <Application>Microsoft Office Word</Application>
  <DocSecurity>0</DocSecurity>
  <Lines>5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hraful Alam</dc:creator>
  <cp:keywords/>
  <dc:description/>
  <cp:lastModifiedBy>S. M. Tafsir Hasan</cp:lastModifiedBy>
  <cp:revision>14</cp:revision>
  <dcterms:created xsi:type="dcterms:W3CDTF">2026-02-20T01:55:00Z</dcterms:created>
  <dcterms:modified xsi:type="dcterms:W3CDTF">2026-02-23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1f6386-a251-4bd6-9109-55cfcfc1b929</vt:lpwstr>
  </property>
</Properties>
</file>